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EA4E6D" w:rsidP="00EA4E6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odeling Strategic Use of Human Computer Interfaces with Novel Hidden Markov Models</w:t>
      </w:r>
    </w:p>
    <w:p w:rsidR="00EA4E6D" w:rsidRPr="00D44852" w:rsidRDefault="00EA4E6D" w:rsidP="00EA4E6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ura J. Marian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Joshua C. Poo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David M. Kru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Jana L. Schwart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William D. Coskr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ric M. Jon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arles Stark Draper Laboratory, Inc., Cambridge, M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iversity of Southern California, Institute for Creative Technologies, Playa Vist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Laura J. Mariano, The Charles Stark Draper Laboratory, 555 Technology Square, Cambridge, MA, 02139, US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FF2968" w:rsidRDefault="00C479C8" w:rsidP="00FF29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94D12" w:rsidRPr="008A4DFD">
          <w:rPr>
            <w:rStyle w:val="Hyperlink"/>
            <w:rFonts w:ascii="Times New Roman" w:hAnsi="Times New Roman" w:cs="Times New Roman"/>
            <w:sz w:val="24"/>
            <w:szCs w:val="24"/>
          </w:rPr>
          <w:t>lmariano@draper.com</w:t>
        </w:r>
      </w:hyperlink>
    </w:p>
    <w:p w:rsidR="00FF2968" w:rsidRDefault="00FF2968" w:rsidP="00FF29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2968" w:rsidRDefault="00FF2968" w:rsidP="00FF29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C560C" w:rsidRPr="00FF2968" w:rsidRDefault="00027E38" w:rsidP="00FF29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Table S7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ind w:left="-450"/>
        <w:rPr>
          <w:rFonts w:ascii="Times New Roman" w:eastAsia="Times New Roman" w:hAnsi="Times New Roman" w:cs="Times New Roman"/>
          <w:sz w:val="24"/>
          <w:szCs w:val="24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Cross Correlations Between Intake Measures and Task-Related Measures, Averaged Across Sessions</w:t>
      </w: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9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349"/>
        <w:gridCol w:w="900"/>
        <w:gridCol w:w="810"/>
        <w:gridCol w:w="810"/>
        <w:gridCol w:w="990"/>
        <w:gridCol w:w="720"/>
        <w:gridCol w:w="900"/>
        <w:gridCol w:w="810"/>
        <w:gridCol w:w="811"/>
        <w:gridCol w:w="990"/>
        <w:gridCol w:w="900"/>
      </w:tblGrid>
      <w:tr w:rsidR="005C560C" w:rsidRPr="005C560C" w:rsidTr="00997D2F">
        <w:trPr>
          <w:trHeight w:val="872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ake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f-Report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sur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vity Rate (/min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 Time in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.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(Trans. Between Peaked/ 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ffus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(Trans. Peaked 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o 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)</w:t>
            </w:r>
          </w:p>
        </w:tc>
      </w:tr>
      <w:tr w:rsidR="005C560C" w:rsidRPr="005C560C" w:rsidTr="00997D2F">
        <w:trPr>
          <w:trHeight w:val="66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tic Probl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</w:tr>
      <w:tr w:rsidR="005C560C" w:rsidRPr="005C560C" w:rsidTr="00997D2F">
        <w:trPr>
          <w:trHeight w:val="71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jective Numera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9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5C560C" w:rsidRPr="005C560C" w:rsidTr="00997D2F">
        <w:trPr>
          <w:trHeight w:val="819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g. Reflections 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5C560C" w:rsidRPr="005C560C" w:rsidTr="00997D2F">
        <w:trPr>
          <w:trHeight w:val="89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ognition (NFC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75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5C560C" w:rsidRPr="005C560C" w:rsidTr="00997D2F">
        <w:trPr>
          <w:trHeight w:val="819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losure (NFC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5C560C" w:rsidRPr="005C560C" w:rsidTr="00997D2F">
        <w:trPr>
          <w:trHeight w:val="801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ential Cog. Style (RE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C560C" w:rsidRPr="005C560C" w:rsidTr="00997D2F">
        <w:trPr>
          <w:trHeight w:val="630"/>
        </w:trPr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tional Cog. Style (REI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9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77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5C560C" w:rsidRPr="005C560C" w:rsidTr="00997D2F">
        <w:trPr>
          <w:trHeight w:val="693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ximization Sc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</w:tbl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C560C" w:rsidP="005C560C">
      <w:pPr>
        <w:tabs>
          <w:tab w:val="left" w:pos="2880"/>
          <w:tab w:val="left" w:pos="504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te: 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5; 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1; *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01. </w:t>
      </w:r>
      <w:r w:rsidRPr="005C560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 Indicates that items were taken from post-session questionnaire</w:t>
      </w:r>
    </w:p>
    <w:p w:rsidR="005C560C" w:rsidRPr="005C560C" w:rsidRDefault="005C560C" w:rsidP="005C560C">
      <w:bookmarkStart w:id="0" w:name="_GoBack"/>
      <w:bookmarkEnd w:id="0"/>
    </w:p>
    <w:sectPr w:rsidR="005C560C" w:rsidRPr="005C56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9C8" w:rsidRDefault="00C479C8" w:rsidP="00117666">
      <w:pPr>
        <w:spacing w:after="0" w:line="240" w:lineRule="auto"/>
      </w:pPr>
      <w:r>
        <w:separator/>
      </w:r>
    </w:p>
  </w:endnote>
  <w:endnote w:type="continuationSeparator" w:id="0">
    <w:p w:rsidR="00C479C8" w:rsidRDefault="00C479C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479C8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B757B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27E38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479C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B757B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FF2968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9C8" w:rsidRDefault="00C479C8" w:rsidP="00117666">
      <w:pPr>
        <w:spacing w:after="0" w:line="240" w:lineRule="auto"/>
      </w:pPr>
      <w:r>
        <w:separator/>
      </w:r>
    </w:p>
  </w:footnote>
  <w:footnote w:type="continuationSeparator" w:id="0">
    <w:p w:rsidR="00C479C8" w:rsidRDefault="00C479C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94EE873"/>
    <w:lvl w:ilvl="0">
      <w:start w:val="1"/>
      <w:numFmt w:val="bullet"/>
      <w:pStyle w:val="ImportWordListStyleDefinition4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multilevel"/>
    <w:tmpl w:val="894EE87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0000005"/>
    <w:multiLevelType w:val="multilevel"/>
    <w:tmpl w:val="894EE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pStyle w:val="ImportWordListStyleDefinition9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6" w15:restartNumberingAfterBreak="0">
    <w:nsid w:val="00000007"/>
    <w:multiLevelType w:val="multilevel"/>
    <w:tmpl w:val="894EE87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000008"/>
    <w:multiLevelType w:val="multilevel"/>
    <w:tmpl w:val="894EE8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decimal"/>
      <w:pStyle w:val="ImportWordListStyleDefinition0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9" w15:restartNumberingAfterBreak="0">
    <w:nsid w:val="0000000A"/>
    <w:multiLevelType w:val="multilevel"/>
    <w:tmpl w:val="894EE8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000000B"/>
    <w:multiLevelType w:val="multilevel"/>
    <w:tmpl w:val="894EE87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pStyle w:val="ImportWordListStyleDefinition6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2" w15:restartNumberingAfterBreak="0">
    <w:nsid w:val="0000000D"/>
    <w:multiLevelType w:val="multilevel"/>
    <w:tmpl w:val="894EE8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bullet"/>
      <w:pStyle w:val="ImportWordListStyleDefinition2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4" w15:restartNumberingAfterBreak="0">
    <w:nsid w:val="0000000F"/>
    <w:multiLevelType w:val="multilevel"/>
    <w:tmpl w:val="894EE88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0000010"/>
    <w:multiLevelType w:val="multilevel"/>
    <w:tmpl w:val="894EE882"/>
    <w:lvl w:ilvl="0">
      <w:start w:val="1"/>
      <w:numFmt w:val="bullet"/>
      <w:pStyle w:val="ImportWordListStyleDefinition8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–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6" w15:restartNumberingAfterBreak="0">
    <w:nsid w:val="00000011"/>
    <w:multiLevelType w:val="multilevel"/>
    <w:tmpl w:val="894EE88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00000012"/>
    <w:multiLevelType w:val="multilevel"/>
    <w:tmpl w:val="894EE88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00000013"/>
    <w:multiLevelType w:val="multilevel"/>
    <w:tmpl w:val="894EE88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00000014"/>
    <w:multiLevelType w:val="multilevel"/>
    <w:tmpl w:val="894EE8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0C8E5B75"/>
    <w:multiLevelType w:val="hybridMultilevel"/>
    <w:tmpl w:val="A0A44062"/>
    <w:lvl w:ilvl="0" w:tplc="4876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CD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A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41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0A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6D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A3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A2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C1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0C927B2C"/>
    <w:multiLevelType w:val="hybridMultilevel"/>
    <w:tmpl w:val="5784D320"/>
    <w:lvl w:ilvl="0" w:tplc="101415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43D8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0B5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61D4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EE0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A42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36D2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7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84CF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2600E10"/>
    <w:multiLevelType w:val="hybridMultilevel"/>
    <w:tmpl w:val="A912B05A"/>
    <w:lvl w:ilvl="0" w:tplc="A52E6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D948DE"/>
    <w:multiLevelType w:val="hybridMultilevel"/>
    <w:tmpl w:val="41A48D6E"/>
    <w:lvl w:ilvl="0" w:tplc="2D709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C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E6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C8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7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8A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42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66A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03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9D958A5"/>
    <w:multiLevelType w:val="hybridMultilevel"/>
    <w:tmpl w:val="F77E5AD4"/>
    <w:lvl w:ilvl="0" w:tplc="D2D26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E8C22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79C2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53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4F2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89A3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E7B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C9F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7CC0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8D7AB1"/>
    <w:multiLevelType w:val="hybridMultilevel"/>
    <w:tmpl w:val="4064AE10"/>
    <w:lvl w:ilvl="0" w:tplc="0928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1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C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4D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4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A4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F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46321F6"/>
    <w:multiLevelType w:val="hybridMultilevel"/>
    <w:tmpl w:val="49C8E1EA"/>
    <w:lvl w:ilvl="0" w:tplc="4B5671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F6CEA8">
      <w:start w:val="9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D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A22F9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9E87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6A9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36F7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A832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2B27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9C1FFA"/>
    <w:multiLevelType w:val="hybridMultilevel"/>
    <w:tmpl w:val="F998F424"/>
    <w:lvl w:ilvl="0" w:tplc="D26ABDA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644A90">
      <w:start w:val="1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8B8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3C29C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804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B034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0E88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66B1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8B6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EE5717"/>
    <w:multiLevelType w:val="hybridMultilevel"/>
    <w:tmpl w:val="AF5606B6"/>
    <w:lvl w:ilvl="0" w:tplc="B4C6A8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5875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E435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6EEC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0DC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8833E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8A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3EE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8BF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29F2AF0"/>
    <w:multiLevelType w:val="hybridMultilevel"/>
    <w:tmpl w:val="D23CFECA"/>
    <w:lvl w:ilvl="0" w:tplc="0F9C44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6011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1E30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44EA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2A0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8C9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AFD6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3CC2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60F7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C91B48"/>
    <w:multiLevelType w:val="hybridMultilevel"/>
    <w:tmpl w:val="AC189EB6"/>
    <w:lvl w:ilvl="0" w:tplc="1640F7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EFD7C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E378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C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8C68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4A8EE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EF91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9E9B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ECA10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A55C8"/>
    <w:multiLevelType w:val="hybridMultilevel"/>
    <w:tmpl w:val="673AB9A6"/>
    <w:lvl w:ilvl="0" w:tplc="22325174">
      <w:start w:val="4100"/>
      <w:numFmt w:val="bullet"/>
      <w:lvlText w:val="-"/>
      <w:lvlJc w:val="left"/>
      <w:pPr>
        <w:ind w:left="6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226D2"/>
    <w:multiLevelType w:val="hybridMultilevel"/>
    <w:tmpl w:val="F3B2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B157AD"/>
    <w:multiLevelType w:val="hybridMultilevel"/>
    <w:tmpl w:val="71CAF2BC"/>
    <w:lvl w:ilvl="0" w:tplc="588A3BE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4051CA"/>
    <w:multiLevelType w:val="hybridMultilevel"/>
    <w:tmpl w:val="E5767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302142"/>
    <w:multiLevelType w:val="hybridMultilevel"/>
    <w:tmpl w:val="2098BBFA"/>
    <w:lvl w:ilvl="0" w:tplc="E75E82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C4376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C9BE6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C4D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E9E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B2E1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1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895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8264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E6542F"/>
    <w:multiLevelType w:val="hybridMultilevel"/>
    <w:tmpl w:val="9ACE7BDC"/>
    <w:lvl w:ilvl="0" w:tplc="3E5EFC9A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3696972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31AE2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688AE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20A4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D6F29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F3221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EEFCD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BF468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2"/>
  </w:num>
  <w:num w:numId="3">
    <w:abstractNumId w:val="23"/>
  </w:num>
  <w:num w:numId="4">
    <w:abstractNumId w:val="35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38"/>
  </w:num>
  <w:num w:numId="27">
    <w:abstractNumId w:val="40"/>
  </w:num>
  <w:num w:numId="28">
    <w:abstractNumId w:val="33"/>
  </w:num>
  <w:num w:numId="29">
    <w:abstractNumId w:val="26"/>
  </w:num>
  <w:num w:numId="30">
    <w:abstractNumId w:val="39"/>
  </w:num>
  <w:num w:numId="31">
    <w:abstractNumId w:val="25"/>
  </w:num>
  <w:num w:numId="32">
    <w:abstractNumId w:val="30"/>
  </w:num>
  <w:num w:numId="33">
    <w:abstractNumId w:val="31"/>
  </w:num>
  <w:num w:numId="34">
    <w:abstractNumId w:val="28"/>
  </w:num>
  <w:num w:numId="35">
    <w:abstractNumId w:val="29"/>
  </w:num>
  <w:num w:numId="36">
    <w:abstractNumId w:val="22"/>
  </w:num>
  <w:num w:numId="37">
    <w:abstractNumId w:val="27"/>
  </w:num>
  <w:num w:numId="38">
    <w:abstractNumId w:val="36"/>
  </w:num>
  <w:num w:numId="39">
    <w:abstractNumId w:val="21"/>
  </w:num>
  <w:num w:numId="40">
    <w:abstractNumId w:val="37"/>
  </w:num>
  <w:num w:numId="41">
    <w:abstractNumId w:val="24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560C"/>
    <w:rsid w:val="000142C9"/>
    <w:rsid w:val="00027E38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B757B"/>
    <w:rsid w:val="003D2F2D"/>
    <w:rsid w:val="00401590"/>
    <w:rsid w:val="00447801"/>
    <w:rsid w:val="004961FF"/>
    <w:rsid w:val="0051180D"/>
    <w:rsid w:val="00517A89"/>
    <w:rsid w:val="005250F2"/>
    <w:rsid w:val="005401D3"/>
    <w:rsid w:val="00593EEA"/>
    <w:rsid w:val="005C560C"/>
    <w:rsid w:val="00654E8F"/>
    <w:rsid w:val="00660D05"/>
    <w:rsid w:val="00674B6E"/>
    <w:rsid w:val="006820B1"/>
    <w:rsid w:val="006906AB"/>
    <w:rsid w:val="006B7D14"/>
    <w:rsid w:val="00701727"/>
    <w:rsid w:val="0070566C"/>
    <w:rsid w:val="00725A7D"/>
    <w:rsid w:val="00726A08"/>
    <w:rsid w:val="00770092"/>
    <w:rsid w:val="00790BB3"/>
    <w:rsid w:val="007C206C"/>
    <w:rsid w:val="00817DD6"/>
    <w:rsid w:val="00885156"/>
    <w:rsid w:val="008A6706"/>
    <w:rsid w:val="0093429D"/>
    <w:rsid w:val="00943573"/>
    <w:rsid w:val="00970F7D"/>
    <w:rsid w:val="009C2B12"/>
    <w:rsid w:val="00A83279"/>
    <w:rsid w:val="00B0162E"/>
    <w:rsid w:val="00B1671E"/>
    <w:rsid w:val="00B25EB8"/>
    <w:rsid w:val="00B37F4D"/>
    <w:rsid w:val="00B53E40"/>
    <w:rsid w:val="00BA3D49"/>
    <w:rsid w:val="00C479C8"/>
    <w:rsid w:val="00C52A7B"/>
    <w:rsid w:val="00C56BAF"/>
    <w:rsid w:val="00C679AA"/>
    <w:rsid w:val="00C75972"/>
    <w:rsid w:val="00CD066B"/>
    <w:rsid w:val="00CE4FEE"/>
    <w:rsid w:val="00D563A3"/>
    <w:rsid w:val="00DB59C3"/>
    <w:rsid w:val="00DC3C9A"/>
    <w:rsid w:val="00DE23E8"/>
    <w:rsid w:val="00E52377"/>
    <w:rsid w:val="00E64E17"/>
    <w:rsid w:val="00E866C9"/>
    <w:rsid w:val="00E94D12"/>
    <w:rsid w:val="00EA3D3C"/>
    <w:rsid w:val="00EA4E6D"/>
    <w:rsid w:val="00F61D89"/>
    <w:rsid w:val="00F71915"/>
    <w:rsid w:val="00FF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AE62D47D-EC3D-45B6-8163-80B69A71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7666"/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5A7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C560C"/>
  </w:style>
  <w:style w:type="paragraph" w:customStyle="1" w:styleId="Body1">
    <w:name w:val="Body 1"/>
    <w:rsid w:val="005C560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customStyle="1" w:styleId="ImportWordListStyleDefinition4">
    <w:name w:val="Import Word List Style Definition 4"/>
    <w:rsid w:val="005C560C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9">
    <w:name w:val="Import Word List Style Definition 9"/>
    <w:rsid w:val="005C560C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0">
    <w:name w:val="Import Word List Style Definition 0"/>
    <w:rsid w:val="005C560C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6">
    <w:name w:val="Import Word List Style Definition 6"/>
    <w:rsid w:val="005C560C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2">
    <w:name w:val="Import Word List Style Definition 2"/>
    <w:rsid w:val="005C560C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8">
    <w:name w:val="Import Word List Style Definition 8"/>
    <w:rsid w:val="005C560C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5C560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C560C"/>
    <w:rPr>
      <w:color w:val="808080"/>
    </w:rPr>
  </w:style>
  <w:style w:type="paragraph" w:customStyle="1" w:styleId="FreeForm">
    <w:name w:val="Free Form"/>
    <w:rsid w:val="005C56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NoSpacing1">
    <w:name w:val="No Spacing1"/>
    <w:next w:val="NoSpacing"/>
    <w:uiPriority w:val="1"/>
    <w:qFormat/>
    <w:rsid w:val="005C560C"/>
    <w:pPr>
      <w:spacing w:after="0" w:line="240" w:lineRule="auto"/>
    </w:pPr>
  </w:style>
  <w:style w:type="paragraph" w:styleId="NoSpacing">
    <w:name w:val="No Spacing"/>
    <w:uiPriority w:val="1"/>
    <w:qFormat/>
    <w:rsid w:val="005C56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mariano@draper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m2331\Documents\Wiggle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7.DOCX</TitleName>
    <DocumentId xmlns="4b147f5a-7f47-4f0b-a90f-a03fa054b24a">Table 7.DOCX</DocumentId>
    <StageName xmlns="4b147f5a-7f47-4f0b-a90f-a03fa054b24a">Upload</StageName>
    <DocumentType xmlns="4b147f5a-7f47-4f0b-a90f-a03fa054b24a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B40070-8081-410B-9C8B-5A78D773599C}"/>
</file>

<file path=customXml/itemProps2.xml><?xml version="1.0" encoding="utf-8"?>
<ds:datastoreItem xmlns:ds="http://schemas.openxmlformats.org/officeDocument/2006/customXml" ds:itemID="{C35D4196-8665-4FAD-8B22-8C189456B703}"/>
</file>

<file path=customXml/itemProps3.xml><?xml version="1.0" encoding="utf-8"?>
<ds:datastoreItem xmlns:ds="http://schemas.openxmlformats.org/officeDocument/2006/customXml" ds:itemID="{3021EEAB-96BF-4C5E-A87A-3DECD379056A}"/>
</file>

<file path=customXml/itemProps4.xml><?xml version="1.0" encoding="utf-8"?>
<ds:datastoreItem xmlns:ds="http://schemas.openxmlformats.org/officeDocument/2006/customXml" ds:itemID="{8EB4D2CE-B086-4C47-89FD-6D5EF60110E3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 Laboratory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 Services</dc:creator>
  <cp:lastModifiedBy>Charles Harvey</cp:lastModifiedBy>
  <cp:revision>4</cp:revision>
  <cp:lastPrinted>2013-10-03T12:51:00Z</cp:lastPrinted>
  <dcterms:created xsi:type="dcterms:W3CDTF">2015-05-15T06:24:00Z</dcterms:created>
  <dcterms:modified xsi:type="dcterms:W3CDTF">2015-06-2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